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: General characteristics of study population according to the antithrombotic drug used.</w:t>
      </w:r>
    </w:p>
    <w:tbl>
      <w:tblPr>
        <w:tblW w:w="84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1473"/>
        <w:gridCol w:w="1473"/>
        <w:gridCol w:w="834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eparin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9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platelet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7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ge (years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71 (65-7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69 (58-7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5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6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admission mRS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2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6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6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lipidemia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4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4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Fibrillat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3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Heart Diseas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Vascular Diseas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strok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antithrombotic us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4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A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embolism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5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rothrombotic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unar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termined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3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etiologi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Systolic BP (mmHg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135-17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143-17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glucose (mg/dl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106-16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 (104-14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rtPA only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7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8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rtPA plus endovascular treatment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rtPA treatment (min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96-18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(95-18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ATT onset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9-1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2-2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ECT score at baseline CT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8-1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9-1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NIHSS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-1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-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24h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-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-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day 7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-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-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day 90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S at day 90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-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S 0-1 day 90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4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5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ICH after ATT onset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status at end of  Thrombolys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atent vessel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3/93 (4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51/76 (6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roximal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5/93 (2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5/76 (2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istal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7/93 (1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/76 (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andem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8/93 (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8/76 (1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patency at day 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I 2-3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/89 (9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/71 (9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I 0-1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89 (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1 (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re-occlusion at day 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41 (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48 (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8:42:00Z</dcterms:created>
  <dc:creator>Sara</dc:creator>
  <dc:description/>
  <cp:keywords/>
  <dc:language>en-US</dc:language>
  <cp:lastModifiedBy>Sara</cp:lastModifiedBy>
  <dcterms:modified xsi:type="dcterms:W3CDTF">2013-07-11T18:46:00Z</dcterms:modified>
  <cp:revision>3</cp:revision>
  <dc:subject/>
  <dc:title/>
</cp:coreProperties>
</file>